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5F63" w:rsidRPr="00735BD3" w:rsidRDefault="00415F63" w:rsidP="00415F63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6 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Primers used in the</w:t>
      </w:r>
      <w:r w:rsidRPr="00735BD3">
        <w:rPr>
          <w:rFonts w:ascii="Times New Roman" w:hAnsi="Times New Roman" w:cs="Times New Roman"/>
          <w:b/>
          <w:sz w:val="24"/>
          <w:szCs w:val="24"/>
        </w:rPr>
        <w:t xml:space="preserve"> study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5"/>
        <w:gridCol w:w="5873"/>
        <w:gridCol w:w="1694"/>
      </w:tblGrid>
      <w:tr w:rsidR="00F550D9" w:rsidRPr="00640023" w:rsidTr="00E25C75"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0D9" w:rsidRPr="00640023" w:rsidRDefault="00F550D9" w:rsidP="00E25C7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bookmarkStart w:id="0" w:name="_GoBack"/>
            <w:bookmarkEnd w:id="0"/>
            <w:r w:rsidRPr="0064002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FR" w:eastAsia="fr-FR"/>
              </w:rPr>
              <w:t>Primer name</w:t>
            </w:r>
          </w:p>
        </w:tc>
        <w:tc>
          <w:tcPr>
            <w:tcW w:w="5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0D9" w:rsidRPr="00640023" w:rsidRDefault="00F550D9" w:rsidP="00E25C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val="fr-FR" w:eastAsia="fr-FR"/>
              </w:rPr>
            </w:pPr>
            <w:r w:rsidRPr="00640023">
              <w:rPr>
                <w:rFonts w:ascii="Times New Roman" w:eastAsia="Times New Roman" w:hAnsi="Times New Roman" w:cs="Courier New"/>
                <w:b/>
                <w:bCs/>
                <w:sz w:val="20"/>
                <w:szCs w:val="24"/>
                <w:lang w:val="fr-FR" w:eastAsia="fr-FR"/>
              </w:rPr>
              <w:t>Sequence 5’-3’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50D9" w:rsidRPr="00640023" w:rsidRDefault="00F550D9" w:rsidP="00E25C75">
            <w:pPr>
              <w:tabs>
                <w:tab w:val="left" w:pos="708"/>
              </w:tabs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64002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fr-FR"/>
              </w:rPr>
              <w:t>Function</w:t>
            </w:r>
          </w:p>
        </w:tc>
      </w:tr>
      <w:tr w:rsidR="00F550D9" w:rsidRPr="00640023" w:rsidTr="00E25C75">
        <w:trPr>
          <w:cantSplit/>
        </w:trPr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550D9" w:rsidRPr="00640023" w:rsidRDefault="00F550D9" w:rsidP="00E25C75">
            <w:pPr>
              <w:tabs>
                <w:tab w:val="left" w:pos="708"/>
              </w:tabs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64002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8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550D9" w:rsidRPr="00640023" w:rsidRDefault="00F550D9" w:rsidP="00E25C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fr-FR" w:eastAsia="fr-FR"/>
              </w:rPr>
            </w:pPr>
            <w:r w:rsidRPr="00640023">
              <w:rPr>
                <w:rFonts w:ascii="Times New Roman" w:eastAsia="Times New Roman" w:hAnsi="Times New Roman" w:cs="Courier New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550D9" w:rsidRPr="00640023" w:rsidRDefault="00F550D9" w:rsidP="00E25C75">
            <w:pPr>
              <w:tabs>
                <w:tab w:val="left" w:pos="708"/>
              </w:tabs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640023"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  <w:t> </w:t>
            </w:r>
          </w:p>
        </w:tc>
      </w:tr>
      <w:tr w:rsidR="00F550D9" w:rsidRPr="00640023" w:rsidTr="00E25C75">
        <w:trPr>
          <w:cantSplit/>
        </w:trPr>
        <w:tc>
          <w:tcPr>
            <w:tcW w:w="1645" w:type="dxa"/>
            <w:hideMark/>
          </w:tcPr>
          <w:p w:rsidR="00F550D9" w:rsidRPr="00640023" w:rsidRDefault="00F550D9" w:rsidP="00E25C75">
            <w:pPr>
              <w:tabs>
                <w:tab w:val="left" w:pos="708"/>
              </w:tabs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64002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Cj0355c F </w:t>
            </w:r>
          </w:p>
        </w:tc>
        <w:tc>
          <w:tcPr>
            <w:tcW w:w="5873" w:type="dxa"/>
            <w:hideMark/>
          </w:tcPr>
          <w:p w:rsidR="00F550D9" w:rsidRPr="00640023" w:rsidRDefault="00F550D9" w:rsidP="00E25C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fr-FR" w:eastAsia="fr-FR"/>
              </w:rPr>
            </w:pPr>
            <w:r w:rsidRPr="00640023">
              <w:rPr>
                <w:rFonts w:ascii="Times New Roman" w:eastAsia="Times New Roman" w:hAnsi="Times New Roman" w:cs="Courier New"/>
                <w:sz w:val="20"/>
                <w:szCs w:val="20"/>
                <w:lang w:val="fr-FR" w:eastAsia="fr-FR"/>
              </w:rPr>
              <w:t>GATTTAGATGTCTAGTGGTATATTAGATTTCGAAAGAAGGAA</w:t>
            </w:r>
          </w:p>
        </w:tc>
        <w:tc>
          <w:tcPr>
            <w:tcW w:w="1694" w:type="dxa"/>
            <w:vMerge w:val="restart"/>
            <w:hideMark/>
          </w:tcPr>
          <w:p w:rsidR="00F550D9" w:rsidRPr="00640023" w:rsidRDefault="00F550D9" w:rsidP="00E25C75">
            <w:pPr>
              <w:tabs>
                <w:tab w:val="left" w:pos="708"/>
              </w:tabs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40023"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  <w:t xml:space="preserve">Construction and location of </w:t>
            </w:r>
            <w:r w:rsidRPr="00640023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eastAsia="fr-FR"/>
              </w:rPr>
              <w:t>cj0355c</w:t>
            </w:r>
            <w:r w:rsidRPr="00640023"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  <w:t xml:space="preserve"> construct</w:t>
            </w:r>
          </w:p>
        </w:tc>
      </w:tr>
      <w:tr w:rsidR="00F550D9" w:rsidRPr="00640023" w:rsidTr="00E25C75">
        <w:trPr>
          <w:cantSplit/>
        </w:trPr>
        <w:tc>
          <w:tcPr>
            <w:tcW w:w="1645" w:type="dxa"/>
            <w:hideMark/>
          </w:tcPr>
          <w:p w:rsidR="00F550D9" w:rsidRPr="00640023" w:rsidRDefault="00F550D9" w:rsidP="00E25C75">
            <w:pPr>
              <w:tabs>
                <w:tab w:val="left" w:pos="708"/>
              </w:tabs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64002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Cj0355c R </w:t>
            </w:r>
          </w:p>
        </w:tc>
        <w:tc>
          <w:tcPr>
            <w:tcW w:w="5873" w:type="dxa"/>
            <w:hideMark/>
          </w:tcPr>
          <w:p w:rsidR="00F550D9" w:rsidRPr="00640023" w:rsidRDefault="00F550D9" w:rsidP="00E25C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fr-FR" w:eastAsia="fr-FR"/>
              </w:rPr>
            </w:pPr>
            <w:r w:rsidRPr="00640023">
              <w:rPr>
                <w:rFonts w:ascii="Times New Roman" w:eastAsia="Times New Roman" w:hAnsi="Times New Roman" w:cs="Courier New"/>
                <w:sz w:val="20"/>
                <w:szCs w:val="20"/>
                <w:lang w:val="fr-FR" w:eastAsia="fr-FR"/>
              </w:rPr>
              <w:t>GGGGAAGCTTTCTAGCAGGCAGGCTCTGAAAAATC</w:t>
            </w:r>
          </w:p>
        </w:tc>
        <w:tc>
          <w:tcPr>
            <w:tcW w:w="0" w:type="auto"/>
            <w:vMerge/>
            <w:vAlign w:val="center"/>
            <w:hideMark/>
          </w:tcPr>
          <w:p w:rsidR="00F550D9" w:rsidRPr="00640023" w:rsidRDefault="00F550D9" w:rsidP="00E25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F550D9" w:rsidRPr="00640023" w:rsidTr="00E25C75">
        <w:trPr>
          <w:cantSplit/>
        </w:trPr>
        <w:tc>
          <w:tcPr>
            <w:tcW w:w="1645" w:type="dxa"/>
            <w:hideMark/>
          </w:tcPr>
          <w:p w:rsidR="00F550D9" w:rsidRPr="00640023" w:rsidRDefault="00F550D9" w:rsidP="00E25C75">
            <w:pPr>
              <w:tabs>
                <w:tab w:val="left" w:pos="708"/>
              </w:tabs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64002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ak233 </w:t>
            </w:r>
          </w:p>
        </w:tc>
        <w:tc>
          <w:tcPr>
            <w:tcW w:w="5873" w:type="dxa"/>
            <w:hideMark/>
          </w:tcPr>
          <w:p w:rsidR="00F550D9" w:rsidRPr="00640023" w:rsidRDefault="00F550D9" w:rsidP="00E25C75">
            <w:pPr>
              <w:tabs>
                <w:tab w:val="left" w:pos="708"/>
              </w:tabs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64002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GCAAGAGTTTTGCTTATGTTAGCAG</w:t>
            </w:r>
          </w:p>
        </w:tc>
        <w:tc>
          <w:tcPr>
            <w:tcW w:w="0" w:type="auto"/>
            <w:vMerge/>
            <w:vAlign w:val="center"/>
            <w:hideMark/>
          </w:tcPr>
          <w:p w:rsidR="00F550D9" w:rsidRPr="00640023" w:rsidRDefault="00F550D9" w:rsidP="00E25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F550D9" w:rsidRPr="00640023" w:rsidTr="00E25C75">
        <w:trPr>
          <w:cantSplit/>
        </w:trPr>
        <w:tc>
          <w:tcPr>
            <w:tcW w:w="1645" w:type="dxa"/>
            <w:hideMark/>
          </w:tcPr>
          <w:p w:rsidR="00F550D9" w:rsidRPr="00640023" w:rsidRDefault="00F550D9" w:rsidP="00E25C75">
            <w:pPr>
              <w:tabs>
                <w:tab w:val="left" w:pos="708"/>
              </w:tabs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64002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ak234 </w:t>
            </w:r>
          </w:p>
        </w:tc>
        <w:tc>
          <w:tcPr>
            <w:tcW w:w="5873" w:type="dxa"/>
            <w:hideMark/>
          </w:tcPr>
          <w:p w:rsidR="00F550D9" w:rsidRPr="00640023" w:rsidRDefault="00F550D9" w:rsidP="00E25C75">
            <w:pPr>
              <w:tabs>
                <w:tab w:val="left" w:pos="708"/>
              </w:tabs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64002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GAAATGGGCAGAGTGTATTCTCCG</w:t>
            </w:r>
          </w:p>
        </w:tc>
        <w:tc>
          <w:tcPr>
            <w:tcW w:w="0" w:type="auto"/>
            <w:vMerge/>
            <w:vAlign w:val="center"/>
            <w:hideMark/>
          </w:tcPr>
          <w:p w:rsidR="00F550D9" w:rsidRPr="00640023" w:rsidRDefault="00F550D9" w:rsidP="00E25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F550D9" w:rsidRPr="00640023" w:rsidTr="00E25C75">
        <w:trPr>
          <w:cantSplit/>
        </w:trPr>
        <w:tc>
          <w:tcPr>
            <w:tcW w:w="1645" w:type="dxa"/>
            <w:hideMark/>
          </w:tcPr>
          <w:p w:rsidR="00F550D9" w:rsidRPr="00640023" w:rsidRDefault="00F550D9" w:rsidP="00E25C75">
            <w:pPr>
              <w:tabs>
                <w:tab w:val="left" w:pos="708"/>
              </w:tabs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64002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ak235 </w:t>
            </w:r>
          </w:p>
        </w:tc>
        <w:tc>
          <w:tcPr>
            <w:tcW w:w="5873" w:type="dxa"/>
            <w:hideMark/>
          </w:tcPr>
          <w:p w:rsidR="00F550D9" w:rsidRPr="00640023" w:rsidRDefault="00F550D9" w:rsidP="00E25C75">
            <w:pPr>
              <w:tabs>
                <w:tab w:val="left" w:pos="708"/>
              </w:tabs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64002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GTGCGGATAATGTTGTTTCTG</w:t>
            </w:r>
          </w:p>
        </w:tc>
        <w:tc>
          <w:tcPr>
            <w:tcW w:w="0" w:type="auto"/>
            <w:vMerge/>
            <w:vAlign w:val="center"/>
            <w:hideMark/>
          </w:tcPr>
          <w:p w:rsidR="00F550D9" w:rsidRPr="00640023" w:rsidRDefault="00F550D9" w:rsidP="00E25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F550D9" w:rsidRPr="00640023" w:rsidTr="00E25C75">
        <w:trPr>
          <w:cantSplit/>
        </w:trPr>
        <w:tc>
          <w:tcPr>
            <w:tcW w:w="1645" w:type="dxa"/>
            <w:hideMark/>
          </w:tcPr>
          <w:p w:rsidR="00F550D9" w:rsidRPr="00640023" w:rsidRDefault="00F550D9" w:rsidP="00E25C75">
            <w:pPr>
              <w:tabs>
                <w:tab w:val="left" w:pos="708"/>
              </w:tabs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64002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AR56 </w:t>
            </w:r>
          </w:p>
        </w:tc>
        <w:tc>
          <w:tcPr>
            <w:tcW w:w="5873" w:type="dxa"/>
            <w:hideMark/>
          </w:tcPr>
          <w:p w:rsidR="00F550D9" w:rsidRPr="00640023" w:rsidRDefault="00F550D9" w:rsidP="00E25C75">
            <w:pPr>
              <w:tabs>
                <w:tab w:val="left" w:pos="708"/>
              </w:tabs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64002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ATCCTCTTCGTCTTGGTAGC</w:t>
            </w:r>
          </w:p>
        </w:tc>
        <w:tc>
          <w:tcPr>
            <w:tcW w:w="0" w:type="auto"/>
            <w:vMerge/>
            <w:vAlign w:val="center"/>
            <w:hideMark/>
          </w:tcPr>
          <w:p w:rsidR="00F550D9" w:rsidRPr="00640023" w:rsidRDefault="00F550D9" w:rsidP="00E25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F550D9" w:rsidRPr="00640023" w:rsidTr="00E25C75">
        <w:tc>
          <w:tcPr>
            <w:tcW w:w="1645" w:type="dxa"/>
            <w:hideMark/>
          </w:tcPr>
          <w:p w:rsidR="00F550D9" w:rsidRPr="00640023" w:rsidRDefault="00F550D9" w:rsidP="00E25C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fr-FR" w:eastAsia="fr-FR"/>
              </w:rPr>
            </w:pPr>
            <w:r w:rsidRPr="00640023">
              <w:rPr>
                <w:rFonts w:ascii="Times New Roman" w:eastAsia="Times New Roman" w:hAnsi="Times New Roman" w:cs="Courier New"/>
                <w:sz w:val="20"/>
                <w:szCs w:val="18"/>
                <w:lang w:val="fr-FR" w:eastAsia="fr-FR"/>
              </w:rPr>
              <w:t> </w:t>
            </w:r>
          </w:p>
        </w:tc>
        <w:tc>
          <w:tcPr>
            <w:tcW w:w="5873" w:type="dxa"/>
            <w:hideMark/>
          </w:tcPr>
          <w:p w:rsidR="00F550D9" w:rsidRPr="00640023" w:rsidRDefault="00F550D9" w:rsidP="00E25C75">
            <w:pPr>
              <w:tabs>
                <w:tab w:val="left" w:pos="708"/>
              </w:tabs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640023">
              <w:rPr>
                <w:rFonts w:ascii="Times New Roman" w:eastAsia="Times New Roman" w:hAnsi="Times New Roman" w:cs="Times New Roman"/>
                <w:sz w:val="20"/>
                <w:szCs w:val="18"/>
                <w:lang w:val="fr-FR" w:eastAsia="fr-FR"/>
              </w:rPr>
              <w:t> </w:t>
            </w:r>
          </w:p>
        </w:tc>
        <w:tc>
          <w:tcPr>
            <w:tcW w:w="1694" w:type="dxa"/>
            <w:hideMark/>
          </w:tcPr>
          <w:p w:rsidR="00F550D9" w:rsidRPr="00640023" w:rsidRDefault="00F550D9" w:rsidP="00E25C75">
            <w:pPr>
              <w:tabs>
                <w:tab w:val="left" w:pos="708"/>
              </w:tabs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640023">
              <w:rPr>
                <w:rFonts w:ascii="Times New Roman" w:eastAsia="Times New Roman" w:hAnsi="Times New Roman" w:cs="Times New Roman"/>
                <w:sz w:val="20"/>
                <w:szCs w:val="24"/>
                <w:lang w:val="fr-FR" w:eastAsia="fr-FR"/>
              </w:rPr>
              <w:t> </w:t>
            </w:r>
          </w:p>
        </w:tc>
      </w:tr>
      <w:tr w:rsidR="00F550D9" w:rsidRPr="00640023" w:rsidTr="00E25C75">
        <w:trPr>
          <w:cantSplit/>
        </w:trPr>
        <w:tc>
          <w:tcPr>
            <w:tcW w:w="1645" w:type="dxa"/>
            <w:hideMark/>
          </w:tcPr>
          <w:p w:rsidR="00F550D9" w:rsidRPr="00640023" w:rsidRDefault="00F550D9" w:rsidP="00E25C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fr-FR" w:eastAsia="fr-FR"/>
              </w:rPr>
            </w:pPr>
            <w:r w:rsidRPr="00640023">
              <w:rPr>
                <w:rFonts w:ascii="Times New Roman" w:eastAsia="Times New Roman" w:hAnsi="Times New Roman" w:cs="Courier New"/>
                <w:sz w:val="20"/>
                <w:szCs w:val="18"/>
                <w:lang w:val="fr-FR" w:eastAsia="fr-FR"/>
              </w:rPr>
              <w:t>RpoAQ-Fw</w:t>
            </w:r>
          </w:p>
        </w:tc>
        <w:tc>
          <w:tcPr>
            <w:tcW w:w="5873" w:type="dxa"/>
            <w:hideMark/>
          </w:tcPr>
          <w:p w:rsidR="00F550D9" w:rsidRPr="00640023" w:rsidRDefault="00F550D9" w:rsidP="00E25C75">
            <w:pPr>
              <w:tabs>
                <w:tab w:val="left" w:pos="708"/>
              </w:tabs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640023">
              <w:rPr>
                <w:rFonts w:ascii="Times New Roman" w:eastAsia="Times New Roman" w:hAnsi="Times New Roman" w:cs="Times New Roman"/>
                <w:sz w:val="20"/>
                <w:szCs w:val="18"/>
                <w:lang w:val="fr-FR" w:eastAsia="fr-FR"/>
              </w:rPr>
              <w:t>CGAGCTTGCTTTGATGAGTG</w:t>
            </w:r>
          </w:p>
        </w:tc>
        <w:tc>
          <w:tcPr>
            <w:tcW w:w="1694" w:type="dxa"/>
            <w:vMerge w:val="restart"/>
            <w:hideMark/>
          </w:tcPr>
          <w:p w:rsidR="00F550D9" w:rsidRPr="00640023" w:rsidRDefault="00F550D9" w:rsidP="00E25C75">
            <w:pPr>
              <w:tabs>
                <w:tab w:val="left" w:pos="708"/>
              </w:tabs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640023">
              <w:rPr>
                <w:rFonts w:ascii="Times New Roman" w:eastAsia="Times New Roman" w:hAnsi="Times New Roman" w:cs="Times New Roman"/>
                <w:sz w:val="20"/>
                <w:szCs w:val="24"/>
                <w:lang w:val="fr-FR" w:eastAsia="fr-FR"/>
              </w:rPr>
              <w:t>Q-PCR</w:t>
            </w:r>
          </w:p>
        </w:tc>
      </w:tr>
      <w:tr w:rsidR="00F550D9" w:rsidRPr="00640023" w:rsidTr="00E25C75">
        <w:trPr>
          <w:cantSplit/>
        </w:trPr>
        <w:tc>
          <w:tcPr>
            <w:tcW w:w="1645" w:type="dxa"/>
            <w:hideMark/>
          </w:tcPr>
          <w:p w:rsidR="00F550D9" w:rsidRPr="00640023" w:rsidRDefault="00F550D9" w:rsidP="00E25C75">
            <w:pPr>
              <w:tabs>
                <w:tab w:val="left" w:pos="708"/>
              </w:tabs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640023">
              <w:rPr>
                <w:rFonts w:ascii="Times New Roman" w:eastAsia="Times New Roman" w:hAnsi="Times New Roman" w:cs="Times New Roman"/>
                <w:sz w:val="20"/>
                <w:szCs w:val="18"/>
                <w:lang w:val="fr-FR" w:eastAsia="fr-FR"/>
              </w:rPr>
              <w:t>RpoAQ-Rev</w:t>
            </w:r>
          </w:p>
        </w:tc>
        <w:tc>
          <w:tcPr>
            <w:tcW w:w="5873" w:type="dxa"/>
            <w:hideMark/>
          </w:tcPr>
          <w:p w:rsidR="00F550D9" w:rsidRPr="00640023" w:rsidRDefault="00F550D9" w:rsidP="00E25C75">
            <w:pPr>
              <w:tabs>
                <w:tab w:val="left" w:pos="708"/>
              </w:tabs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640023">
              <w:rPr>
                <w:rFonts w:ascii="Times New Roman" w:eastAsia="Times New Roman" w:hAnsi="Times New Roman" w:cs="Times New Roman"/>
                <w:sz w:val="20"/>
                <w:szCs w:val="18"/>
                <w:lang w:val="fr-FR" w:eastAsia="fr-FR"/>
              </w:rPr>
              <w:t>AGTTCCCACAGGAAAACCTA</w:t>
            </w:r>
          </w:p>
        </w:tc>
        <w:tc>
          <w:tcPr>
            <w:tcW w:w="0" w:type="auto"/>
            <w:vMerge/>
            <w:vAlign w:val="center"/>
            <w:hideMark/>
          </w:tcPr>
          <w:p w:rsidR="00F550D9" w:rsidRPr="00640023" w:rsidRDefault="00F550D9" w:rsidP="00E25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F550D9" w:rsidRPr="00640023" w:rsidTr="00E25C75">
        <w:trPr>
          <w:cantSplit/>
        </w:trPr>
        <w:tc>
          <w:tcPr>
            <w:tcW w:w="1645" w:type="dxa"/>
            <w:hideMark/>
          </w:tcPr>
          <w:p w:rsidR="00F550D9" w:rsidRPr="00640023" w:rsidRDefault="00F550D9" w:rsidP="00E25C75">
            <w:pPr>
              <w:tabs>
                <w:tab w:val="left" w:pos="708"/>
              </w:tabs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640023">
              <w:rPr>
                <w:rFonts w:ascii="Times New Roman" w:eastAsia="Times New Roman" w:hAnsi="Times New Roman" w:cs="Times New Roman"/>
                <w:sz w:val="20"/>
                <w:szCs w:val="18"/>
                <w:lang w:val="fr-FR" w:eastAsia="fr-FR"/>
              </w:rPr>
              <w:t>Cj0355F</w:t>
            </w:r>
          </w:p>
        </w:tc>
        <w:tc>
          <w:tcPr>
            <w:tcW w:w="5873" w:type="dxa"/>
            <w:hideMark/>
          </w:tcPr>
          <w:p w:rsidR="00F550D9" w:rsidRPr="00640023" w:rsidRDefault="00F550D9" w:rsidP="00E25C75">
            <w:pPr>
              <w:tabs>
                <w:tab w:val="left" w:pos="708"/>
              </w:tabs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640023">
              <w:rPr>
                <w:rFonts w:ascii="Times New Roman" w:eastAsia="Times New Roman" w:hAnsi="Times New Roman" w:cs="Times New Roman"/>
                <w:sz w:val="20"/>
                <w:szCs w:val="18"/>
                <w:lang w:val="fr-FR" w:eastAsia="fr-FR"/>
              </w:rPr>
              <w:t>TTTGAAAGCTGGAGCTGATG</w:t>
            </w:r>
          </w:p>
        </w:tc>
        <w:tc>
          <w:tcPr>
            <w:tcW w:w="0" w:type="auto"/>
            <w:vMerge/>
            <w:vAlign w:val="center"/>
            <w:hideMark/>
          </w:tcPr>
          <w:p w:rsidR="00F550D9" w:rsidRPr="00640023" w:rsidRDefault="00F550D9" w:rsidP="00E25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F550D9" w:rsidRPr="00640023" w:rsidTr="00E25C75">
        <w:trPr>
          <w:cantSplit/>
        </w:trPr>
        <w:tc>
          <w:tcPr>
            <w:tcW w:w="1645" w:type="dxa"/>
            <w:hideMark/>
          </w:tcPr>
          <w:p w:rsidR="00F550D9" w:rsidRPr="00640023" w:rsidRDefault="00F550D9" w:rsidP="00E25C75">
            <w:pPr>
              <w:tabs>
                <w:tab w:val="left" w:pos="708"/>
              </w:tabs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640023">
              <w:rPr>
                <w:rFonts w:ascii="Times New Roman" w:eastAsia="Times New Roman" w:hAnsi="Times New Roman" w:cs="Times New Roman"/>
                <w:sz w:val="20"/>
                <w:szCs w:val="18"/>
                <w:lang w:val="fr-FR" w:eastAsia="fr-FR"/>
              </w:rPr>
              <w:t>Cj0355R</w:t>
            </w:r>
          </w:p>
        </w:tc>
        <w:tc>
          <w:tcPr>
            <w:tcW w:w="5873" w:type="dxa"/>
            <w:hideMark/>
          </w:tcPr>
          <w:p w:rsidR="00F550D9" w:rsidRPr="00640023" w:rsidRDefault="00F550D9" w:rsidP="00E25C75">
            <w:pPr>
              <w:tabs>
                <w:tab w:val="left" w:pos="708"/>
              </w:tabs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640023">
              <w:rPr>
                <w:rFonts w:ascii="Times New Roman" w:eastAsia="Times New Roman" w:hAnsi="Times New Roman" w:cs="Times New Roman"/>
                <w:sz w:val="20"/>
                <w:szCs w:val="18"/>
                <w:lang w:val="fr-FR" w:eastAsia="fr-FR"/>
              </w:rPr>
              <w:t>GGTTCCGCCAAGTCTTAGTC</w:t>
            </w:r>
          </w:p>
        </w:tc>
        <w:tc>
          <w:tcPr>
            <w:tcW w:w="0" w:type="auto"/>
            <w:vMerge/>
            <w:vAlign w:val="center"/>
            <w:hideMark/>
          </w:tcPr>
          <w:p w:rsidR="00F550D9" w:rsidRPr="00640023" w:rsidRDefault="00F550D9" w:rsidP="00E25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F550D9" w:rsidRPr="00640023" w:rsidTr="00E25C75">
        <w:trPr>
          <w:cantSplit/>
        </w:trPr>
        <w:tc>
          <w:tcPr>
            <w:tcW w:w="1645" w:type="dxa"/>
            <w:hideMark/>
          </w:tcPr>
          <w:p w:rsidR="00F550D9" w:rsidRPr="00640023" w:rsidRDefault="00F550D9" w:rsidP="00E25C75">
            <w:pPr>
              <w:tabs>
                <w:tab w:val="left" w:pos="70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5873" w:type="dxa"/>
            <w:hideMark/>
          </w:tcPr>
          <w:p w:rsidR="00F550D9" w:rsidRPr="00640023" w:rsidRDefault="00F550D9" w:rsidP="00E25C75">
            <w:pPr>
              <w:tabs>
                <w:tab w:val="left" w:pos="70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F550D9" w:rsidRPr="00640023" w:rsidRDefault="00F550D9" w:rsidP="00E25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F550D9" w:rsidRPr="00640023" w:rsidTr="00E25C75">
        <w:trPr>
          <w:cantSplit/>
        </w:trPr>
        <w:tc>
          <w:tcPr>
            <w:tcW w:w="1645" w:type="dxa"/>
            <w:hideMark/>
          </w:tcPr>
          <w:p w:rsidR="00F550D9" w:rsidRPr="00640023" w:rsidRDefault="00F550D9" w:rsidP="00E25C75">
            <w:pPr>
              <w:tabs>
                <w:tab w:val="left" w:pos="708"/>
              </w:tabs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640023">
              <w:rPr>
                <w:rFonts w:ascii="Times New Roman" w:eastAsia="Times New Roman" w:hAnsi="Times New Roman" w:cs="Times New Roman"/>
                <w:sz w:val="20"/>
                <w:szCs w:val="18"/>
                <w:lang w:val="fr-FR" w:eastAsia="fr-FR"/>
              </w:rPr>
              <w:t>CPYFLA_1</w:t>
            </w:r>
          </w:p>
        </w:tc>
        <w:tc>
          <w:tcPr>
            <w:tcW w:w="5873" w:type="dxa"/>
            <w:hideMark/>
          </w:tcPr>
          <w:p w:rsidR="00F550D9" w:rsidRPr="00640023" w:rsidRDefault="00F550D9" w:rsidP="00E25C75">
            <w:pPr>
              <w:tabs>
                <w:tab w:val="left" w:pos="708"/>
              </w:tabs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640023">
              <w:rPr>
                <w:rFonts w:ascii="Times New Roman" w:eastAsia="Times New Roman" w:hAnsi="Times New Roman" w:cs="Times New Roman"/>
                <w:sz w:val="20"/>
                <w:szCs w:val="18"/>
                <w:lang w:val="fr-FR" w:eastAsia="fr-FR"/>
              </w:rPr>
              <w:t>GGATTTCGTATTAACACAAATGGTGC</w:t>
            </w:r>
          </w:p>
        </w:tc>
        <w:tc>
          <w:tcPr>
            <w:tcW w:w="169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550D9" w:rsidRPr="00640023" w:rsidRDefault="00F550D9" w:rsidP="00E25C75">
            <w:pPr>
              <w:tabs>
                <w:tab w:val="left" w:pos="708"/>
              </w:tabs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640023"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  <w:t>Checking</w:t>
            </w:r>
            <w:r w:rsidRPr="00640023">
              <w:rPr>
                <w:rFonts w:ascii="Times New Roman" w:eastAsia="Times New Roman" w:hAnsi="Times New Roman" w:cs="Times New Roman"/>
                <w:sz w:val="20"/>
                <w:szCs w:val="24"/>
                <w:lang w:val="fr-FR" w:eastAsia="fr-FR"/>
              </w:rPr>
              <w:t xml:space="preserve"> RNA</w:t>
            </w:r>
            <w:r w:rsidRPr="00640023"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  <w:t xml:space="preserve"> purity</w:t>
            </w:r>
          </w:p>
        </w:tc>
      </w:tr>
      <w:tr w:rsidR="00F550D9" w:rsidRPr="00640023" w:rsidTr="00E25C75">
        <w:trPr>
          <w:cantSplit/>
        </w:trPr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550D9" w:rsidRPr="00640023" w:rsidRDefault="00F550D9" w:rsidP="00E25C75">
            <w:pPr>
              <w:tabs>
                <w:tab w:val="left" w:pos="708"/>
              </w:tabs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640023">
              <w:rPr>
                <w:rFonts w:ascii="Times New Roman" w:eastAsia="Times New Roman" w:hAnsi="Times New Roman" w:cs="Times New Roman"/>
                <w:sz w:val="20"/>
                <w:szCs w:val="18"/>
                <w:lang w:val="fr-FR" w:eastAsia="fr-FR"/>
              </w:rPr>
              <w:t>CPYFLA_2</w:t>
            </w:r>
          </w:p>
        </w:tc>
        <w:tc>
          <w:tcPr>
            <w:tcW w:w="58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550D9" w:rsidRPr="00640023" w:rsidRDefault="00F550D9" w:rsidP="00E25C75">
            <w:pPr>
              <w:tabs>
                <w:tab w:val="left" w:pos="708"/>
              </w:tabs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640023">
              <w:rPr>
                <w:rFonts w:ascii="Times New Roman" w:eastAsia="Times New Roman" w:hAnsi="Times New Roman" w:cs="Times New Roman"/>
                <w:sz w:val="20"/>
                <w:szCs w:val="18"/>
                <w:lang w:val="fr-FR" w:eastAsia="fr-FR"/>
              </w:rPr>
              <w:t>CTGTAGTAATCTTAAAACATTTT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50D9" w:rsidRPr="00640023" w:rsidRDefault="00F550D9" w:rsidP="00E25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</w:tbl>
    <w:p w:rsidR="00F550D9" w:rsidRDefault="00F550D9" w:rsidP="00F550D9">
      <w:pPr>
        <w:rPr>
          <w:rFonts w:ascii="Times New Roman" w:hAnsi="Times New Roman" w:cs="Times New Roman"/>
          <w:b/>
          <w:sz w:val="24"/>
          <w:szCs w:val="24"/>
        </w:rPr>
      </w:pPr>
    </w:p>
    <w:p w:rsidR="009D1987" w:rsidRPr="0042175A" w:rsidRDefault="009D1987">
      <w:pPr>
        <w:rPr>
          <w:rFonts w:ascii="Arial" w:eastAsia="Times New Roman" w:hAnsi="Arial" w:cs="Arial"/>
          <w:bCs/>
          <w:sz w:val="24"/>
          <w:szCs w:val="24"/>
          <w:lang w:val="fr-FR"/>
        </w:rPr>
      </w:pPr>
    </w:p>
    <w:p w:rsidR="0034655C" w:rsidRDefault="0034655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sectPr w:rsidR="0034655C" w:rsidSect="008136C5">
      <w:pgSz w:w="12240" w:h="15840"/>
      <w:pgMar w:top="1417" w:right="1417" w:bottom="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0E08" w:rsidRDefault="00250E08" w:rsidP="00E25C75">
      <w:pPr>
        <w:spacing w:after="0" w:line="240" w:lineRule="auto"/>
      </w:pPr>
      <w:r>
        <w:separator/>
      </w:r>
    </w:p>
  </w:endnote>
  <w:endnote w:type="continuationSeparator" w:id="0">
    <w:p w:rsidR="00250E08" w:rsidRDefault="00250E08" w:rsidP="00E25C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0E08" w:rsidRDefault="00250E08" w:rsidP="00E25C75">
      <w:pPr>
        <w:spacing w:after="0" w:line="240" w:lineRule="auto"/>
      </w:pPr>
      <w:r>
        <w:separator/>
      </w:r>
    </w:p>
  </w:footnote>
  <w:footnote w:type="continuationSeparator" w:id="0">
    <w:p w:rsidR="00250E08" w:rsidRDefault="00250E08" w:rsidP="00E25C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B4B82"/>
    <w:rsid w:val="00021825"/>
    <w:rsid w:val="00050933"/>
    <w:rsid w:val="00067902"/>
    <w:rsid w:val="00070E71"/>
    <w:rsid w:val="00085DDD"/>
    <w:rsid w:val="00096759"/>
    <w:rsid w:val="000B5EC5"/>
    <w:rsid w:val="000E158F"/>
    <w:rsid w:val="000F3666"/>
    <w:rsid w:val="000F6768"/>
    <w:rsid w:val="001155F6"/>
    <w:rsid w:val="001502B5"/>
    <w:rsid w:val="00151266"/>
    <w:rsid w:val="0015632B"/>
    <w:rsid w:val="00171CFD"/>
    <w:rsid w:val="001E36A2"/>
    <w:rsid w:val="00237706"/>
    <w:rsid w:val="00250E08"/>
    <w:rsid w:val="002577EC"/>
    <w:rsid w:val="00282F63"/>
    <w:rsid w:val="0029165F"/>
    <w:rsid w:val="00297758"/>
    <w:rsid w:val="002C4ACE"/>
    <w:rsid w:val="002E37B4"/>
    <w:rsid w:val="0034655C"/>
    <w:rsid w:val="00347FC9"/>
    <w:rsid w:val="00361326"/>
    <w:rsid w:val="00383E01"/>
    <w:rsid w:val="003A230B"/>
    <w:rsid w:val="003D2B50"/>
    <w:rsid w:val="00415F63"/>
    <w:rsid w:val="004170FF"/>
    <w:rsid w:val="0042175A"/>
    <w:rsid w:val="004440BC"/>
    <w:rsid w:val="0045500F"/>
    <w:rsid w:val="00460D10"/>
    <w:rsid w:val="00465392"/>
    <w:rsid w:val="00472A42"/>
    <w:rsid w:val="00485F24"/>
    <w:rsid w:val="0049256D"/>
    <w:rsid w:val="004D57B1"/>
    <w:rsid w:val="004E7F69"/>
    <w:rsid w:val="00507B5E"/>
    <w:rsid w:val="00513131"/>
    <w:rsid w:val="00514BEE"/>
    <w:rsid w:val="00522BAE"/>
    <w:rsid w:val="0053220B"/>
    <w:rsid w:val="00561636"/>
    <w:rsid w:val="0056699A"/>
    <w:rsid w:val="005837B3"/>
    <w:rsid w:val="005B7E6D"/>
    <w:rsid w:val="005E7D80"/>
    <w:rsid w:val="005F49BF"/>
    <w:rsid w:val="006172B7"/>
    <w:rsid w:val="00632638"/>
    <w:rsid w:val="00637F86"/>
    <w:rsid w:val="00640023"/>
    <w:rsid w:val="00642AC5"/>
    <w:rsid w:val="00656214"/>
    <w:rsid w:val="00686FCE"/>
    <w:rsid w:val="006D55EA"/>
    <w:rsid w:val="006F68EA"/>
    <w:rsid w:val="00700E10"/>
    <w:rsid w:val="00743377"/>
    <w:rsid w:val="00750936"/>
    <w:rsid w:val="007509C5"/>
    <w:rsid w:val="007578B0"/>
    <w:rsid w:val="00774D07"/>
    <w:rsid w:val="007A4E34"/>
    <w:rsid w:val="007B2FA0"/>
    <w:rsid w:val="007B6F7D"/>
    <w:rsid w:val="0080726B"/>
    <w:rsid w:val="008136C5"/>
    <w:rsid w:val="00841E73"/>
    <w:rsid w:val="008473CD"/>
    <w:rsid w:val="008845DC"/>
    <w:rsid w:val="008A6F87"/>
    <w:rsid w:val="008D53C8"/>
    <w:rsid w:val="009065E8"/>
    <w:rsid w:val="00912460"/>
    <w:rsid w:val="00927B9B"/>
    <w:rsid w:val="00962710"/>
    <w:rsid w:val="009659CD"/>
    <w:rsid w:val="00970AD1"/>
    <w:rsid w:val="009870E7"/>
    <w:rsid w:val="009C7872"/>
    <w:rsid w:val="009D1987"/>
    <w:rsid w:val="009E7731"/>
    <w:rsid w:val="009E7C20"/>
    <w:rsid w:val="009E7EC4"/>
    <w:rsid w:val="00A16523"/>
    <w:rsid w:val="00A247D3"/>
    <w:rsid w:val="00A72590"/>
    <w:rsid w:val="00A82DD9"/>
    <w:rsid w:val="00AB191C"/>
    <w:rsid w:val="00AC6DAE"/>
    <w:rsid w:val="00AD1413"/>
    <w:rsid w:val="00AF1C33"/>
    <w:rsid w:val="00B00919"/>
    <w:rsid w:val="00B01D81"/>
    <w:rsid w:val="00B37B69"/>
    <w:rsid w:val="00B5416B"/>
    <w:rsid w:val="00B750C9"/>
    <w:rsid w:val="00B86EC4"/>
    <w:rsid w:val="00B97D53"/>
    <w:rsid w:val="00BA7CFA"/>
    <w:rsid w:val="00BB1A51"/>
    <w:rsid w:val="00BC71E1"/>
    <w:rsid w:val="00BD7723"/>
    <w:rsid w:val="00BE28F1"/>
    <w:rsid w:val="00BF2293"/>
    <w:rsid w:val="00BF3F58"/>
    <w:rsid w:val="00C028B5"/>
    <w:rsid w:val="00C0501E"/>
    <w:rsid w:val="00C12CBB"/>
    <w:rsid w:val="00C31784"/>
    <w:rsid w:val="00C35540"/>
    <w:rsid w:val="00C57F50"/>
    <w:rsid w:val="00C74D9D"/>
    <w:rsid w:val="00C82D53"/>
    <w:rsid w:val="00CA0260"/>
    <w:rsid w:val="00CA6A45"/>
    <w:rsid w:val="00CB08DE"/>
    <w:rsid w:val="00CB619F"/>
    <w:rsid w:val="00CF0C63"/>
    <w:rsid w:val="00D13214"/>
    <w:rsid w:val="00D166B4"/>
    <w:rsid w:val="00D2091C"/>
    <w:rsid w:val="00D31B4E"/>
    <w:rsid w:val="00D32222"/>
    <w:rsid w:val="00D54001"/>
    <w:rsid w:val="00D54BD7"/>
    <w:rsid w:val="00DA4732"/>
    <w:rsid w:val="00DD75A4"/>
    <w:rsid w:val="00DE7EAA"/>
    <w:rsid w:val="00DF092D"/>
    <w:rsid w:val="00E05782"/>
    <w:rsid w:val="00E25C75"/>
    <w:rsid w:val="00E5344B"/>
    <w:rsid w:val="00E56E6D"/>
    <w:rsid w:val="00E811F5"/>
    <w:rsid w:val="00EA066A"/>
    <w:rsid w:val="00EB5A3E"/>
    <w:rsid w:val="00EB6F1A"/>
    <w:rsid w:val="00EC28FA"/>
    <w:rsid w:val="00EC6213"/>
    <w:rsid w:val="00ED3AD3"/>
    <w:rsid w:val="00EE4D0F"/>
    <w:rsid w:val="00F00E16"/>
    <w:rsid w:val="00F12EFD"/>
    <w:rsid w:val="00F17F7B"/>
    <w:rsid w:val="00F26A61"/>
    <w:rsid w:val="00F34337"/>
    <w:rsid w:val="00F4151D"/>
    <w:rsid w:val="00F41723"/>
    <w:rsid w:val="00F550D9"/>
    <w:rsid w:val="00F70324"/>
    <w:rsid w:val="00F7108F"/>
    <w:rsid w:val="00F8180B"/>
    <w:rsid w:val="00FA1134"/>
    <w:rsid w:val="00FB4B82"/>
    <w:rsid w:val="00FB6ABF"/>
    <w:rsid w:val="00FD4726"/>
    <w:rsid w:val="00FE5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962710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FB4B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B4B82"/>
    <w:rPr>
      <w:rFonts w:ascii="Tahoma" w:hAnsi="Tahoma" w:cs="Tahoma"/>
      <w:sz w:val="16"/>
      <w:szCs w:val="16"/>
    </w:rPr>
  </w:style>
  <w:style w:type="character" w:styleId="Zvraznn">
    <w:name w:val="Emphasis"/>
    <w:basedOn w:val="Standardnpsmoodstavce"/>
    <w:uiPriority w:val="20"/>
    <w:qFormat/>
    <w:rsid w:val="000F3666"/>
    <w:rPr>
      <w:i/>
      <w:iCs/>
    </w:rPr>
  </w:style>
  <w:style w:type="character" w:styleId="Zstupntext">
    <w:name w:val="Placeholder Text"/>
    <w:basedOn w:val="Standardnpsmoodstavce"/>
    <w:uiPriority w:val="99"/>
    <w:semiHidden/>
    <w:rsid w:val="004440BC"/>
    <w:rPr>
      <w:color w:val="808080"/>
    </w:rPr>
  </w:style>
  <w:style w:type="character" w:styleId="Odkaznakoment">
    <w:name w:val="annotation reference"/>
    <w:basedOn w:val="Standardnpsmoodstavce"/>
    <w:uiPriority w:val="99"/>
    <w:semiHidden/>
    <w:unhideWhenUsed/>
    <w:rsid w:val="00050933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05093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050933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FormtovanvHTML">
    <w:name w:val="HTML Preformatted"/>
    <w:basedOn w:val="Normln"/>
    <w:link w:val="FormtovanvHTMLChar"/>
    <w:uiPriority w:val="99"/>
    <w:unhideWhenUsed/>
    <w:rsid w:val="006400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FormtovanvHTMLChar">
    <w:name w:val="Formátovaný v HTML Char"/>
    <w:basedOn w:val="Standardnpsmoodstavce"/>
    <w:link w:val="FormtovanvHTML"/>
    <w:uiPriority w:val="99"/>
    <w:rsid w:val="00640023"/>
    <w:rPr>
      <w:rFonts w:ascii="Courier New" w:eastAsia="Times New Roman" w:hAnsi="Courier New" w:cs="Courier New"/>
      <w:sz w:val="20"/>
      <w:szCs w:val="20"/>
      <w:lang w:val="fr-FR" w:eastAsia="fr-FR"/>
    </w:rPr>
  </w:style>
  <w:style w:type="paragraph" w:styleId="Zhlav">
    <w:name w:val="header"/>
    <w:basedOn w:val="Normln"/>
    <w:link w:val="ZhlavChar"/>
    <w:uiPriority w:val="99"/>
    <w:unhideWhenUsed/>
    <w:rsid w:val="00E25C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E25C75"/>
  </w:style>
  <w:style w:type="paragraph" w:styleId="Zpat">
    <w:name w:val="footer"/>
    <w:basedOn w:val="Normln"/>
    <w:link w:val="ZpatChar"/>
    <w:uiPriority w:val="99"/>
    <w:unhideWhenUsed/>
    <w:rsid w:val="00E25C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E25C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FB4B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e de bulles Car"/>
    <w:basedOn w:val="Standardnpsmoodstavce"/>
    <w:link w:val="Textbubliny"/>
    <w:uiPriority w:val="99"/>
    <w:semiHidden/>
    <w:rsid w:val="00FB4B82"/>
    <w:rPr>
      <w:rFonts w:ascii="Tahoma" w:hAnsi="Tahoma" w:cs="Tahoma"/>
      <w:sz w:val="16"/>
      <w:szCs w:val="16"/>
    </w:rPr>
  </w:style>
  <w:style w:type="character" w:styleId="Zvraznn">
    <w:name w:val="Emphasis"/>
    <w:basedOn w:val="Standardnpsmoodstavce"/>
    <w:uiPriority w:val="20"/>
    <w:qFormat/>
    <w:rsid w:val="000F366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84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4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6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6.DOCX</DocumentId>
  </documentManagement>
</p:properties>
</file>

<file path=customXml/itemProps1.xml><?xml version="1.0" encoding="utf-8"?>
<ds:datastoreItem xmlns:ds="http://schemas.openxmlformats.org/officeDocument/2006/customXml" ds:itemID="{386CCDA9-1266-4E03-8EA7-62B892A3B231}"/>
</file>

<file path=customXml/itemProps2.xml><?xml version="1.0" encoding="utf-8"?>
<ds:datastoreItem xmlns:ds="http://schemas.openxmlformats.org/officeDocument/2006/customXml" ds:itemID="{4BC7E95D-5E00-4C7F-AA2E-41A4A3CDD5D5}"/>
</file>

<file path=customXml/itemProps3.xml><?xml version="1.0" encoding="utf-8"?>
<ds:datastoreItem xmlns:ds="http://schemas.openxmlformats.org/officeDocument/2006/customXml" ds:itemID="{F0FAEC31-DC41-4CDD-8044-F98E332E1A5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ronova Hana</dc:creator>
  <cp:lastModifiedBy>Turonova Hana</cp:lastModifiedBy>
  <cp:revision>2</cp:revision>
  <dcterms:created xsi:type="dcterms:W3CDTF">2015-01-14T16:50:00Z</dcterms:created>
  <dcterms:modified xsi:type="dcterms:W3CDTF">2015-01-14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